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dditional file 1: Table S1. Inventory of plants used in cooling herbal drink in Lingnan region of southern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(Ranked alphabetically, family names followed by generic and species names. Ethnotaxa numbered.</w:t>
      </w:r>
      <w:r>
        <w:rPr/>
        <w:t>)</w:t>
      </w:r>
    </w:p>
    <w:tbl>
      <w:tblPr>
        <w:tblW w:w="13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743"/>
        <w:gridCol w:w="2368"/>
        <w:gridCol w:w="6253"/>
        <w:gridCol w:w="1418"/>
        <w:gridCol w:w="1654"/>
      </w:tblGrid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nam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entific nam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cal use(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 of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paration before decoction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robilanthes cusi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Nees) J.B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Imlay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ool blood and relieve sore thro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0" w:name="OLE_LINK48"/>
            <w:r>
              <w:rPr>
                <w:rFonts w:cs="Times New Roman" w:ascii="Times New Roman" w:hAnsi="Times New Roman"/>
                <w:i/>
                <w:iCs/>
                <w:szCs w:val="21"/>
              </w:rPr>
              <w:t>Dicliptera chinensis</w:t>
            </w:r>
            <w:bookmarkEnd w:id="0"/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oem. &amp; Schult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promote ur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ungia pectin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Nee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iver, promote diuresis to drain dampness and relieve dyspep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orus tatarinow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chot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iminate dampness and stimulate appetite, regain consciousness through dispelling phlegm, induce resuscitation and strengthen intellig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sma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isma oriental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Sam.) Ju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eresis to drain dampness, expel 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lium macrostem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ung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tive </w:t>
            </w:r>
            <w:r>
              <w:rPr>
                <w:rFonts w:cs="Times New Roman" w:ascii="Times New Roman" w:hAnsi="Times New Roman"/>
                <w:i/>
                <w:szCs w:val="21"/>
              </w:rPr>
              <w:t>yang</w:t>
            </w:r>
            <w:r>
              <w:rPr>
                <w:rFonts w:cs="Times New Roman" w:ascii="Times New Roman" w:hAnsi="Times New Roman"/>
                <w:szCs w:val="21"/>
              </w:rPr>
              <w:t xml:space="preserve"> and dissipate accumulation, promote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flow to remove stag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lium sativ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m spleen and stomach, relieve toxicity, destroy parasi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r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hyranthes aspe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us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r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hyranthes bident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lum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 blood and remove blood stasis, nourish the liver and the kidney, strengthen bones and muscles, alleviate edema and relieve stranguria, conduct blood-fire to go downwar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r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maranthus spinos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, eliminate toxic materialsand promote diuresis to drain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ung 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ranth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losia cristat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stasis, anti-bact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gelica biserrat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R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han &amp; Yuan) C.Q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Yuan &amp; R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ha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l wind and dampness, stop pain and disperse the exogenous ev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gelica dahur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Hoffm.) Maxi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l wind-dampness and stop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Angelica sinensis </w:t>
            </w:r>
            <w:r>
              <w:rPr>
                <w:rFonts w:cs="Times New Roman" w:ascii="Times New Roman" w:hAnsi="Times New Roman"/>
                <w:iCs/>
                <w:szCs w:val="21"/>
              </w:rPr>
              <w:t>(Oliv.) Diel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nify blood, activate blood, regulate menstruation to relieve pain, moisten the bowels to relieve constip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pleurum chinens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ranc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ease heat, soothe liver and relieve de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ntella asiat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Ur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virus, anti-bacteria, reducing blood press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aucus carota</w:t>
            </w:r>
            <w:r>
              <w:rPr>
                <w:rFonts w:cs="Times New Roman" w:ascii="Times New Roman" w:hAnsi="Times New Roman"/>
                <w:szCs w:val="21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ativa</w:t>
            </w:r>
            <w:r>
              <w:rPr>
                <w:rFonts w:cs="Times New Roman" w:ascii="Times New Roman" w:hAnsi="Times New Roman"/>
                <w:szCs w:val="21"/>
              </w:rPr>
              <w:t xml:space="preserve"> Hoffman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romote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flow and soothe the middl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romote digestion and relieve dyspep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oeniculum vulgar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ill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bact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igusticum sinens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Oliv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tivate blood and move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expel wind and alleviat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otopterygium incis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ing ex H.T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Chang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l wind-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eucedanum decursiv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axi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rect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qi </w:t>
            </w:r>
            <w:r>
              <w:rPr>
                <w:rFonts w:cs="Times New Roman" w:ascii="Times New Roman" w:hAnsi="Times New Roman"/>
                <w:szCs w:val="21"/>
              </w:rPr>
              <w:t>downward and resolve phlegm, disperse wind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aposhnikovia divaric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urcz.) Schischk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lieve exterior and expel wind-dampnes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cy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lumeria rubra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dampness, smooth lung and stop cough, eliminate toxic materi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cy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achelospermum jasminoide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e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uif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ex asprell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Champ. ex Bent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ing away heat and toxic, help produce saliva and slake thirst, detumesc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uif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ex kaushu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.Y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u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expel wind-dampness, anti-inflammatory and eliminate toxic materi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uif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ex pubesce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ook. &amp; Arn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uif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ex rotund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Colebr. ex Wal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diuresis to drain dampness, anti-inflammatory and stop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nellia ternat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ru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ry dampness and resolve phlegm, suppress adverse rise of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to stop vomiting, relieve stuffiness and dissipate nodulation, relieve swelling and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ssed with ginger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nax notoginsen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Burkill) F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Chen ex C.Y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u &amp; K.M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eng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e blood stasis to stop bleeding, promote blood circulation and alleviat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nax quinquefoli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nify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and 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>, clear heat and promote fluid prod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rthenocissus tricuspid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Planc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away heat and promote dier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hefflera bodinier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ehder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ol blood and eliminate toxic materials, expel wind and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, 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etrapanax papyrifer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oc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away heat and promote dieresis, promote lact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th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ag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paragus cochinchinensis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(Lour.) Mer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iosis, anti-virus, dispel phlegm and arrest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ctium lapp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eve sore throat and resolve phleg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processed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temisia annu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deficiency-heat, cool blood, cure bone-steaming, relieve summer-heat and check mala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fi-FI"/>
              </w:rPr>
              <w:t>Artemisia argyi</w:t>
            </w:r>
            <w:r>
              <w:rPr>
                <w:lang w:val="fi-FI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fi-FI"/>
              </w:rPr>
              <w:t>H.</w:t>
            </w:r>
            <w:r>
              <w:rPr>
                <w:rFonts w:cs="Times New Roman" w:ascii="Times New Roman" w:hAnsi="Times New Roman"/>
                <w:iCs/>
                <w:szCs w:val="21"/>
                <w:lang w:val="fi-FI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fi-FI"/>
              </w:rPr>
              <w:t xml:space="preserve">Lév. </w:t>
            </w:r>
            <w:r>
              <w:rPr>
                <w:rFonts w:cs="Times New Roman" w:ascii="Times New Roman" w:hAnsi="Times New Roman"/>
                <w:iCs/>
                <w:szCs w:val="21"/>
              </w:rPr>
              <w:t>&amp; Vanio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bleeding by warming meridians, expel cold and alleviat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temisia scopari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aldst. &amp; Kit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away heat, eliminate dampness, drain the gallbladder to relieve meridi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ractylodes lance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dampness and invigorate the spleen, dispel wind-damp, disperse cold and release the exteri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ractylodes macrocephal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oid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vigorate spleen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dry dampness and induce dieresis, stop sweating, prevent abor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rthamus tinctori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blood circulation to promote menstruation, move blood stasis and alleviat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rysanthemum indic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lavandulaefoli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Fischer ex Trautvetter) Makino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lear liver and improve vi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rysanthemum morifoli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Ramat.) Hems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rsium japonic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ol the blood and stop bleeding, eliminate toxic materials to treat carbunc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, 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Cirsium arvense </w:t>
            </w:r>
            <w:r>
              <w:rPr>
                <w:rFonts w:cs="Times New Roman" w:ascii="Times New Roman" w:hAnsi="Times New Roman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integrifoli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C. Wimm. et Grabowski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ool blood and promote ur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upatorium fortune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urc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olve damp and clear summer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lephantopus scaber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anti-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milia sonchifoli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ent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bacteria, anti-inflam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seudognaphalium affin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D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on) Ander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arm lung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dispel phlegm and arrest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pilanthes acmell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olve blood-stasis, relieve swelling and stop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iegesbeckia oriental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l wind and dampness, dredge the meridians and collater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raxacum officinal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igg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ssilago farfa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isten lung, resolve phlegm and relieve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Xanthium strumari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Elliot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ain conscious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rber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honia fortune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edd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yin and clear heat, warm lung and 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gnon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Oroxylum indicum</w:t>
            </w:r>
            <w:r>
              <w:rPr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pt-BR"/>
              </w:rPr>
              <w:t>(L.) Benth. ex Kurz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ung and soothe thro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mba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Bombax ceiba </w:t>
            </w:r>
            <w:r>
              <w:rPr>
                <w:rFonts w:cs="Times New Roman" w:ascii="Times New Roman" w:hAnsi="Times New Roman"/>
                <w:iCs/>
                <w:szCs w:val="21"/>
              </w:rPr>
              <w:t>Burm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promote diuresis to drain dampness and stop 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ragi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ithospermum erythrorhiz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iebold &amp; Zuc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ol blood, activate blood, relieve toxicity and promote eru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ss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rassica junce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Hook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 &amp; Thomso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urination and stop blood, clear heat and anti-inflammato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ss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satis tinctori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ool blood and resolve macu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ss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1" w:name="OLE_LINK36"/>
            <w:r>
              <w:rPr>
                <w:rFonts w:cs="Times New Roman" w:ascii="Times New Roman" w:hAnsi="Times New Roman"/>
                <w:i/>
                <w:iCs/>
                <w:szCs w:val="21"/>
              </w:rPr>
              <w:t>Raphanus sativus</w:t>
            </w:r>
            <w:bookmarkEnd w:id="1"/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romote digestion and relieve dyspepsia, direct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downward and resolve phleg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rs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narium alb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lanco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dampness, warm the middle, eliminate phlegm and check mala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ssed with sugar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an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s-ES"/>
              </w:rPr>
              <w:t>Adenophora strict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Miq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 xml:space="preserve"> and smooth lu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an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donopsis pilosul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Nannf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vigorate the middle energizer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invigorate spleen and lung, nourish blood and promote fluid prod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an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atycodon grandifloru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sperse lung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qi </w:t>
            </w:r>
            <w:r>
              <w:rPr>
                <w:rFonts w:cs="Times New Roman" w:ascii="Times New Roman" w:hAnsi="Times New Roman"/>
                <w:szCs w:val="21"/>
              </w:rPr>
              <w:t>and resolve phlegm, relieve sore throat and drain p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na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nnabis sativ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>, smooth lung and relieve sore thro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rif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onicera confu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C.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. hypoglau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iq.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. japon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hun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disperse wind and discharge 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, 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yophyl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seudostellaria heterophyll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Miq.) Pax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nify spleen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promote fluid production and nourish lu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yophyl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Vaccaria hispan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Mill.) Rauscher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 blood and open meridians, promote lactation and cure abscess, relieve strangu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bre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uisqualis ind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lanco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troy parasites, remove food stag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eli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mmelina commun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uel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lower tempera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eli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adescantia spathace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Cs w:val="21"/>
              </w:rPr>
              <w:t>W</w:t>
            </w:r>
            <w:r>
              <w:rPr>
                <w:rFonts w:cs="Times New Roman" w:ascii="Times New Roman" w:hAnsi="Times New Roman"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rbi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enincasa hispid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Cogn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isten intestines and relax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el, 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rbi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ynostemma pentaphyll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Makino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tumor, ton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rbi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echium edule </w:t>
            </w:r>
            <w:r>
              <w:rPr>
                <w:rFonts w:cs="Times New Roman" w:ascii="Times New Roman" w:hAnsi="Times New Roman"/>
                <w:iCs/>
                <w:szCs w:val="21"/>
              </w:rPr>
              <w:t>(Jacq.) Sw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oothe liver to regulate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qi </w:t>
            </w:r>
            <w:r>
              <w:rPr>
                <w:rFonts w:cs="Times New Roman" w:ascii="Times New Roman" w:hAnsi="Times New Roman"/>
                <w:szCs w:val="21"/>
              </w:rPr>
              <w:t>flow, harmonize stomach, resolve phleg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rbi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iraitia grosvenor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Swingle) C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Jeffrey ex A.M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u &amp; Zhi Y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Zhang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ung and resolve phlegm, relieve sore throat and restore voice, moisten intestines and release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urbi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ichosanthes kirilow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axi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olve phlegm and relieve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, peel, 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perus rotundu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ent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oothe liver to regulate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regulate menstruation to reliev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leocharis dulc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ensc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urination, cool blood and eliminate toxic materials, resolve phlegm and release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oscor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oscorea collett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ook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iminate dampness and turbidity, expel wind-dam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oscor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oscorea ford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Prain &amp; Burkill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the spleen and stomach, promote production of fluid and nourish lung, tonify kidney and secure ess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opter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yrtomium fortunei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J. Smit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aeag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phae rhamnoide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uce blood pressure, promote diges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quise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quisetum hyemal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iver and improve vi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de-DE"/>
              </w:rPr>
              <w:t>Vaccinium fragile</w:t>
            </w:r>
            <w:r>
              <w:rPr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de-DE"/>
              </w:rPr>
              <w:t>Franch.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de-DE"/>
              </w:rPr>
              <w:t>V. laetum</w:t>
            </w:r>
            <w:r>
              <w:rPr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de-DE"/>
              </w:rPr>
              <w:t>Diels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V. mandarinorum </w:t>
            </w:r>
            <w:r>
              <w:rPr>
                <w:rFonts w:cs="Times New Roman" w:ascii="Times New Roman" w:hAnsi="Times New Roman"/>
                <w:iCs/>
                <w:szCs w:val="21"/>
              </w:rPr>
              <w:t>Diel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xidizab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com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ucommia ulmoide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Oliv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nify kidney and liver, strengthen tendons and bones, prevent abor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ry 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phor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yllanthus embl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inflammation, digestion promo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 or processed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phor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auropus spatulifoli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eill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othe throat, 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, 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brus cantoni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n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iver and promote ur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navalia gladi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Jacq.) 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cough, ton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leditsia sinens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a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eve pathological heat and remove dampness through dirur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lycine max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Mer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immunity, tonic, stop headac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mented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lycyrrhiza ural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isch. ex 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nify spleen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dispel phlegm and arrest cough, relieve spasm and pain, clear heat and relieve toxicity, harmonize all medicin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Lablab purpureus </w:t>
            </w:r>
            <w:r>
              <w:rPr>
                <w:rFonts w:cs="Times New Roman" w:ascii="Times New Roman" w:hAnsi="Times New Roman"/>
                <w:iCs/>
                <w:szCs w:val="21"/>
              </w:rPr>
              <w:t>(L.) Swee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gorate spleen and resolve dampness, harmonize the middle and dispel summer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, 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aseolus calcarat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ox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uresis to drain dampness and eliminate toxic materials, relieve swel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ueraria edul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Pamp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elieve muscles and subdue fever, raise </w:t>
            </w:r>
            <w:r>
              <w:rPr>
                <w:rFonts w:cs="Times New Roman" w:ascii="Times New Roman" w:hAnsi="Times New Roman"/>
                <w:i/>
                <w:szCs w:val="21"/>
              </w:rPr>
              <w:t>yang</w:t>
            </w:r>
            <w:r>
              <w:rPr>
                <w:rFonts w:cs="Times New Roman" w:ascii="Times New Roman" w:hAnsi="Times New Roman"/>
                <w:szCs w:val="21"/>
              </w:rPr>
              <w:t xml:space="preserve"> and stop diarrh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sv-SE"/>
              </w:rPr>
              <w:t xml:space="preserve">Senna tora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sv-SE"/>
              </w:rPr>
              <w:t>obtusifolia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 xml:space="preserve"> (L.) X.Y.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>Zhu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improve vision, moisten intestines and relax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ophora japonic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ol the blood and stop bleeding, clear away liver and large intestine meridi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dehagi triquetr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Ohashi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diuresis to drain dampness, destroy parasites, clear away summer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Vicia fab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lieve exterior and resolve dampnes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Fab</w:t>
            </w:r>
            <w:r>
              <w:rPr>
                <w:rFonts w:cs="Times New Roman" w:ascii="Times New Roman" w:hAnsi="Times New Roman"/>
                <w:szCs w:val="21"/>
              </w:rPr>
              <w:t>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>Vigna radiata</w:t>
            </w:r>
            <w:r>
              <w:rPr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(L.) R.Wilczek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eliminate summer-heat, induce dieresis, relieve agitation and stop thir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ia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entiana scab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ung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dry dampness, purge fire in liver and gallbladd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an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eranium wilford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axi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ngk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inkgo bilob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ringe lung to relieve dyspnea, stop leukorrhagia, reduce un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mamel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iquidambar formosan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n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ain conscious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ypericum japonic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hun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inflammatory and eliminate toxic materi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elamcanda ch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Redouté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dispel phlegm and relieve sore thro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Juncus effusu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chum. ex Schult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away liver-heat and lower th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th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gastache rugosa</w:t>
            </w:r>
            <w:r>
              <w:rPr/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untz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ind w:left="110" w:hanging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eve dampness, stimulate the appetite and relieve vomi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lsholtzia cili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Hy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disperse cold, relieve exterior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cs="Times New Roman" w:ascii="Times New Roman" w:hAnsi="Times New Roman"/>
                <w:szCs w:val="21"/>
              </w:rPr>
              <w:t>harmonize the middle and promote diuresis to drain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vandula angustifoli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oenc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ative, hypnot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eonurus japonic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outt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Activate blood and dispel stasis, induce dieresis and alleviate ede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lissa officinal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ative, digestion promo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ntha canadens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iminate toxic materials and relieve sore throat, dissipate mass and relieve swel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sona ch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ent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, promote urination and clear away summer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sv-SE"/>
              </w:rPr>
              <w:t>Perilla frutescens</w:t>
            </w:r>
            <w:r>
              <w:rPr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>L. ex B.D.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>Jacks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rect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qi </w:t>
            </w:r>
            <w:r>
              <w:rPr>
                <w:rFonts w:cs="Times New Roman" w:ascii="Times New Roman" w:hAnsi="Times New Roman"/>
                <w:szCs w:val="21"/>
              </w:rPr>
              <w:t>downward and resolve phlegm, relieve cough and dyspnea, moisten intestine and release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unella vulgaris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Green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iver, purge fire, resolve knots, dissolve swelling, pacify liver and improve vi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alvia miltiorrhiz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ung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blood circulation to remove blood stasis, cool the blood to relieve carbuncle, remove annoyance and tranquilize the mi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 and 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peta tenuifoli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teud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pel wind-dampnes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utellaria baical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Georgi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nar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minaria japon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Areschoug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tumor, immunity promo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dizaba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kebia trifoliata</w:t>
            </w:r>
            <w:r>
              <w:rPr/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Koid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uce dieresis, promote dieresis to relive stranguria, clear away heart-heat, promote menstruation and lact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sv-SE"/>
              </w:rPr>
              <w:t xml:space="preserve">Aloe vera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sv-SE"/>
              </w:rPr>
              <w:t>chinensis</w:t>
            </w:r>
            <w:r>
              <w:rPr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sv-SE"/>
              </w:rPr>
              <w:t>(Haw.) Berg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ge and relax the bowels, clear liver and kill wor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emarrhena asphodeloide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ung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en stomach and lu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lb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Lilium brownii </w:t>
            </w:r>
            <w:r>
              <w:rPr>
                <w:rFonts w:cs="Times New Roman" w:ascii="Times New Roman" w:hAnsi="Times New Roman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viridul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ake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. lancifoli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er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Gaw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yin and moisten lung, clear heart to induce tranquiliz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lb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phiopogon japonicu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 f.) Ker-Gaw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oth lung and nourish y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atum cyrtonem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ua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nify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and nourish yin, invigorate the spleen, moisten the lung, reinforce the kidne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atum odorat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Mill.) Dru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 xml:space="preserve"> and moisten dryness, promote fluid production to relieve thir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god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ygodium japonic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Sw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le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oupoea officinal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Rehder &amp; E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ilson) N.H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Xia &amp; C.Y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u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o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gnolia liliiflo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es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ain conscious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orus alb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spel wind-heat, clear lung, moisten dryness, pacify liver and subdue </w:t>
            </w:r>
            <w:r>
              <w:rPr>
                <w:rFonts w:cs="Times New Roman" w:ascii="Times New Roman" w:hAnsi="Times New Roman"/>
                <w:i/>
                <w:szCs w:val="21"/>
              </w:rPr>
              <w:t>yang</w:t>
            </w:r>
            <w:r>
              <w:rPr>
                <w:rFonts w:cs="Times New Roman" w:ascii="Times New Roman" w:hAnsi="Times New Roman"/>
                <w:szCs w:val="21"/>
              </w:rPr>
              <w:t>, clear liver and improve vision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, 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icus car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estion promoting, anti-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icus microcarpa </w:t>
            </w:r>
            <w:r>
              <w:rPr>
                <w:rFonts w:cs="Times New Roman" w:ascii="Times New Roman" w:hAnsi="Times New Roman"/>
                <w:iCs/>
                <w:szCs w:val="21"/>
              </w:rPr>
              <w:t>L. f</w:t>
            </w:r>
            <w:r>
              <w:rPr>
                <w:rFonts w:cs="Times New Roman" w:ascii="Times New Roman" w:hAnsi="Times New Roman"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l wind-dampness and clear heat, cool blood and eliminate toxic materi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ial 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r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leistocalyx operculat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Roxb.) Merr. &amp; L.M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Perry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stimulate appet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, branch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r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yzygium jambo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Alsto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m stomach and invigorate spleen, stop diarrhea, warm lung and stop cough, relieve swel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k, peel, 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ympha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lumbo nucife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Gaertn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lear summer-heat and promote diuresis to drain dampness, invigorate spleen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resolve blood-stasis and stop bleeding, lose weigh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, fruit, 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orsythia suspen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Vahl</w:t>
            </w:r>
            <w:r>
              <w:rPr>
                <w:rFonts w:cs="Times New Roman" w:ascii="Times New Roman" w:hAnsi="Times New Roman"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ure swelling and dissipate nodu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Ligustrum lucidum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pt-BR"/>
              </w:rPr>
              <w:t>Hort. ex K.Koc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liver and kidney, improve vision and blacken hai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manthus fragra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ou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 blood and resolve sta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ch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endrobium officinal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imura &amp; Migo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. chrysanth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all.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. fimbriat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alzel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. loddiges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olf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. nobil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indl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trengthen stomach and promote fluid production, 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 xml:space="preserve"> and clear 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and processed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ch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rvilia ford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chlt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ear hea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eon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>Paeonia lactiflora</w:t>
            </w:r>
            <w:r>
              <w:rPr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Pall.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>P. veitchi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 xml:space="preserve">i 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Lync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, cool blood, resolve stasis and stop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ed surface and 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eon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>Paeonia sterniana</w:t>
            </w:r>
            <w:r>
              <w:rPr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H.R.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Fletcher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urish blood and regulate menstruation, suppress liver to relieve pain, astringe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 xml:space="preserve"> to arrest swea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ed surface and 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eon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eonia suffrutico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Andrew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, cool blood, activate blood and resolve sta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 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ed surface and 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eca catechu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and moisten intest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da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ndanus tectorius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ol. ex Balf.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kidne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a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samum indic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n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agi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antago asiat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urc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dampness, induce diur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, 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ambusa tuldoide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unro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Dendrocalamus beecheyana </w:t>
            </w:r>
            <w:r>
              <w:rPr>
                <w:rFonts w:cs="Times New Roman" w:ascii="Times New Roman" w:hAnsi="Times New Roman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pubesce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.P. Li) Keng f.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yllostachys glau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cClur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solve phlegm, alleviate restlessness and relieve vomi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Coix lacryma-jobi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eresis to drain dampness, invigorate the spleen to relieve diarrhea, treat Bi-syndrome, clear away heat to drain the p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n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it-IT"/>
              </w:rPr>
              <w:t>Imperata cylindrica</w:t>
            </w:r>
            <w:r>
              <w:rPr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(L.) P.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  <w:lang w:val="it-IT"/>
              </w:rPr>
              <w:t>Beauv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ur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ophatherum gracil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rongn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, sed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, 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ryza sativ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ochst. ex Steud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urish stoma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Oryza sativa </w:t>
            </w:r>
            <w:r>
              <w:rPr>
                <w:rFonts w:cs="Times New Roman" w:ascii="Times New Roman" w:hAnsi="Times New Roman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glutinos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atsu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rest swea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ragmites austral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Cav.) Steud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ear away summer-heat, anti-inflammatory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gonatherum crinit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Kunth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ur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accharum sinens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ox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, expel dampness and eliminate toxic materia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, young 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iticum aestiv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gestion, harmonize the middle energizer, stop lactation and disperse swel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Zea may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l dampness and induce diur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gma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agopyrum dibotry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D.Don) Hara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um avicular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bacteria, clear 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um chinense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um cuspidat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illd. ex Sole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ain the gallbladder to treat jaundice, clear away heat and eliminate toxic materials, activate blood and resolve stasis, resolve phlegm to 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lygonum hydropiper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diuresis to drain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allopia multiflor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Haraldso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isten intestines and relax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eum palmat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e stagnation by purgation, clear heat and discharge fire, cool blood and remove toxin, active blood and remove blood stasis, clear and purge damp-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od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yrrosia lingu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arw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urination, promote diuresis to relieve strangu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o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Wolfiporia exten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Peck) Ginns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eresis to drain dampness, invigorate the spleen and sedate the mi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 body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tula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rtulaca olerace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cool blood and stop dysent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ysimachia christinia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n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urination, eliminate dampness to treat jaundice, eliminate toxic materials and relieve swel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id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oryopteris lude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Wall. ex Hook.) J. S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romote diuresis to drain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nic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unica granat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gestion, stop blood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unc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ulsatilla ch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Bunge) Regel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, relieve toxicity, cool blood and stop dysent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unc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micifuga foetid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 wind andrelease superfici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uncu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ptis ch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ranch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, dry dampness, purge fire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 and 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erchemia line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D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, 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Ziziphus jujub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il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nify the middle and replenish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nourish blood and induce tranquiliz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grimonia pilos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ede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bleeding by astringing, relieve dysentery and kill trichomona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aenomeles s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ouin) Koehn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specio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Sweet) Nakai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othe tendons and activate collaterals, harmonize stomach and resolve damp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rataegus pinnatifid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ung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digestion and relieve dyspepsia, invigorate blood and disperse blood-sta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riobotrya japon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Lind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lear lung and relieve cough, check adverse rise of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to stop vomi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meniaca vulgar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a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eve cough and dyspnea, moisten intestine and release bowe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n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unus mum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iebold &amp; Zucc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ringe the lung, astringe the intestine, promote the production of body fluid, relieve ascaris col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ssed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unus sibir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m lung and disperse c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n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sa laevig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ichx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, 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s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sa rugo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hun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othe liver to remove depression, promote blood circulation and stop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, 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ardenia jasminoide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et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exterior, promote eru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, flow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edyotis diffus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illd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excrete damp and relieve strangu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ederia scande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our.) Mer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ear liver and clear away summer-hea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ncaria s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vil.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. macrophyll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Wall.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. rhynchophyll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Miq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 wind and discharge heat, tranquiliz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 node with thorns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trus aurantium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reak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remove food retention, resolve phlegm and dissipate ma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trus maxim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Burm.) Mer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trus med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cough, anti-asth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trus reticul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lanco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p cough, strengthen stoma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 and red pe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hellodendron amurense 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Rupr. 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bacteria, anti-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uta graveolen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expel wind-dampness, activate blood and promote urination, relieve swelling and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b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abia japonic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axim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uru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outtuynia cord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Thun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isand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hisandra chi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Turcz.) Bail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stringe and strengthen, benefit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and promote the production of body fluid, tonify the kidney and calm the mi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ophular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ehmannia glutinos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teud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ophular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rophularia ningpo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ems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ol blood, nourish </w:t>
            </w:r>
            <w:r>
              <w:rPr>
                <w:rFonts w:cs="Times New Roman" w:ascii="Times New Roman" w:hAnsi="Times New Roman"/>
                <w:i/>
                <w:szCs w:val="21"/>
              </w:rPr>
              <w:t>yin</w:t>
            </w:r>
            <w:r>
              <w:rPr>
                <w:rFonts w:cs="Times New Roman" w:ascii="Times New Roman" w:hAnsi="Times New Roman"/>
                <w:szCs w:val="21"/>
              </w:rPr>
              <w:t>, purge fire,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ophurar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riga asiat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L.) Kuntz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ify liver and clear heat, remove food reten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aginel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laginella tamariscin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P. Beauv.) Spring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 blood and resolve sta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i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milax china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viate consumptive thir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i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milax glabra </w:t>
            </w:r>
            <w:r>
              <w:rPr>
                <w:rFonts w:cs="Times New Roman" w:ascii="Times New Roman" w:hAnsi="Times New Roman"/>
                <w:iCs/>
                <w:szCs w:val="21"/>
              </w:rPr>
              <w:t>Rox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, ease joint move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a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ycium chinens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Mil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ol blood, relieve bone-steaming, clear lung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 bark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o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emona tuberosa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Lou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isten lung and relieve cough, kill lice and wor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rcu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Helicteres angustifolia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 or aerial par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rcu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erculia lychnophor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n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lung and resolve phlegm, relieve sore throat and restore voice, moisten intestines and release bow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icrocos stauntonian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G.Don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oving pathogenic heat to promote diges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ell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emella fuciform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Berk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viate consumptive thirst, 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 body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lli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aris polyphylla </w:t>
            </w:r>
            <w:r>
              <w:rPr>
                <w:rFonts w:cs="Times New Roman" w:ascii="Times New Roman" w:hAnsi="Times New Roman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yunna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Franch.) Hand.-Mazz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virus, stopping blood, treating traumatic inju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eria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trinia scabiosifoli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Fisch. ex Trevi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relieve toxic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plan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be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lerodendrum chinens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(Osbeck) Mab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Expel wind-dampness and activate blood, relieve swelling and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, 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ben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Vitex negundo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 heat and purge f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gib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pinia officinar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Hanc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ming the middle energizer and relieve 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gib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momum testace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Ridl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romote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 xml:space="preserve"> flow and resolve dampness, stop vomit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ne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gib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2" w:name="OLE_LINK14"/>
            <w:r>
              <w:rPr>
                <w:rFonts w:cs="Times New Roman" w:ascii="Times New Roman" w:hAnsi="Times New Roman"/>
                <w:i/>
                <w:iCs/>
                <w:szCs w:val="21"/>
              </w:rPr>
              <w:t>Amomum villosum</w:t>
            </w:r>
            <w:bookmarkEnd w:id="2"/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Lour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Resolve dampness, mov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qi</w:t>
            </w:r>
            <w:r>
              <w:rPr>
                <w:rFonts w:cs="Times New Roman" w:ascii="Times New Roman" w:hAnsi="Times New Roman"/>
                <w:szCs w:val="21"/>
              </w:rPr>
              <w:t>, warm the middle, check diarrhea, prevent abor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gib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urcuma aromatic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alisb.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Activate blood and relieve pain, promot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qi</w:t>
            </w:r>
            <w:r>
              <w:rPr>
                <w:rFonts w:cs="Times New Roman" w:ascii="Times New Roman" w:hAnsi="Times New Roman"/>
                <w:szCs w:val="21"/>
              </w:rPr>
              <w:t xml:space="preserve"> and disperse the stagnated </w:t>
            </w:r>
            <w:r>
              <w:rPr>
                <w:rFonts w:cs="Times New Roman" w:ascii="Times New Roman" w:hAnsi="Times New Roman"/>
                <w:i/>
                <w:szCs w:val="21"/>
              </w:rPr>
              <w:t>qi</w:t>
            </w:r>
            <w:r>
              <w:rPr>
                <w:rFonts w:cs="Times New Roman" w:ascii="Times New Roman" w:hAnsi="Times New Roman"/>
                <w:szCs w:val="21"/>
              </w:rPr>
              <w:t>, clear heart and cool blood, excrete bile and disperse jaundi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giberacea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Zingiber officinal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oscoe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l cold, release superficies, warm the middle, arrest vomiting, resolve phlegm and stop coug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zom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 or fresh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SimSun;宋体" w:hAnsi="SimSun;宋体" w:eastAsia="SimSun;宋体" w:cs="SimSun;宋体"/>
      <w:b/>
      <w:bCs/>
      <w:sz w:val="27"/>
      <w:szCs w:val="27"/>
      <w:lang w:val="en-US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  <w:color w:val="4F3E29"/>
      <w:sz w:val="24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sz w:val="27"/>
      <w:szCs w:val="27"/>
      <w:lang w:val="en-US"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Def">
    <w:name w:val="def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Splatinname1">
    <w:name w:val="splatinname1"/>
    <w:basedOn w:val="DefaultParagraphFont"/>
    <w:qFormat/>
    <w:rPr>
      <w:rFonts w:cs="Times New Roman"/>
      <w:b/>
      <w:bCs/>
      <w:color w:val="006600"/>
    </w:rPr>
  </w:style>
  <w:style w:type="character" w:styleId="Splatinnamesauthor1">
    <w:name w:val="splatinnamesauthor1"/>
    <w:basedOn w:val="DefaultParagraphFont"/>
    <w:qFormat/>
    <w:rPr>
      <w:rFonts w:cs="Times New Roman"/>
      <w:b/>
      <w:bCs/>
      <w:color w:val="CC3300"/>
    </w:rPr>
  </w:style>
  <w:style w:type="character" w:styleId="FootnoteTextChar">
    <w:name w:val="Footnote Text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Translation2">
    <w:name w:val="translation2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kern w:val="2"/>
      <w:sz w:val="21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platinnamesauthor">
    <w:name w:val="splatinnamesauthor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character" w:styleId="Nuiaddremail4">
    <w:name w:val="nui-addr-email4"/>
    <w:basedOn w:val="DefaultParagraphFont"/>
    <w:qFormat/>
    <w:rPr>
      <w:rFonts w:cs="Times New Roman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Postbody">
    <w:name w:val="postbody"/>
    <w:basedOn w:val="DefaultParagraphFont"/>
    <w:qFormat/>
    <w:rPr>
      <w:rFonts w:cs="Times New Roman"/>
    </w:rPr>
  </w:style>
  <w:style w:type="character" w:styleId="Splatinname">
    <w:name w:val="splatinnam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ListParagraph1">
    <w:name w:val="List Paragraph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val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Additional">
    <w:name w:val="additional"/>
    <w:basedOn w:val="Normal"/>
    <w:qFormat/>
    <w:pPr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kern w:val="2"/>
      <w:sz w:val="21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3:14:00Z</dcterms:created>
  <dc:creator>nangulo</dc:creator>
  <dc:description/>
  <cp:keywords/>
  <dc:language>en-US</dc:language>
  <cp:lastModifiedBy>nangulo</cp:lastModifiedBy>
  <dcterms:modified xsi:type="dcterms:W3CDTF">2013-12-14T13:27:00Z</dcterms:modified>
  <cp:revision>2</cp:revision>
  <dc:subject/>
  <dc:title/>
</cp:coreProperties>
</file>